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483"/>
        <w:gridCol w:w="1051"/>
        <w:gridCol w:w="1170"/>
      </w:tblGrid>
      <w:tr w:rsidR="00CB2CC4" w:rsidRPr="00B5014E" w:rsidTr="006B19D2">
        <w:tc>
          <w:tcPr>
            <w:tcW w:w="232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</w:p>
        </w:tc>
        <w:tc>
          <w:tcPr>
            <w:tcW w:w="1483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:rsidR="00CB2CC4" w:rsidRPr="00B5014E" w:rsidRDefault="00CB2CC4" w:rsidP="00CB2CC4">
            <w:pPr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05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:rsidR="00CB2CC4" w:rsidRPr="00B5014E" w:rsidRDefault="00CB2CC4" w:rsidP="00CB2CC4">
            <w:pPr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:rsidR="00CB2CC4" w:rsidRPr="00B5014E" w:rsidRDefault="00CB2CC4" w:rsidP="00CB2CC4">
            <w:pPr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.</w:t>
            </w:r>
          </w:p>
        </w:tc>
      </w:tr>
      <w:tr w:rsidR="00CB2CC4" w:rsidRPr="00B5014E" w:rsidTr="006B19D2">
        <w:tc>
          <w:tcPr>
            <w:tcW w:w="2321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 Index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 C1-</w:t>
            </w: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P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 C2-</w:t>
            </w: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P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 C3-BPS</w:t>
            </w:r>
          </w:p>
        </w:tc>
        <w:tc>
          <w:tcPr>
            <w:tcW w:w="1483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51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  <w:p w:rsidR="00CB2CC4" w:rsidRPr="00B5014E" w:rsidRDefault="00CB2CC4" w:rsidP="00CB2CC4">
            <w:pPr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B2CC4" w:rsidRPr="00B5014E" w:rsidTr="006B19D2">
        <w:tc>
          <w:tcPr>
            <w:tcW w:w="2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ccar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 C1-</w:t>
            </w: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P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 C2-</w:t>
            </w: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P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 C3-BPS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  <w:p w:rsidR="00CB2CC4" w:rsidRPr="00B5014E" w:rsidRDefault="00CB2CC4" w:rsidP="00CB2CC4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</w:tbl>
    <w:p w:rsidR="00CB2CC4" w:rsidRPr="00B5014E" w:rsidRDefault="00CB2CC4" w:rsidP="00CB2CC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CB2CC4" w:rsidRPr="00F24C29" w:rsidRDefault="00CB2CC4" w:rsidP="00CB2CC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24C29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Pr="00F24C2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uster Stability Indices for MAPP ML clusters.</w:t>
      </w:r>
      <w:r w:rsidRPr="00F24C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:rsidR="00745D98" w:rsidRDefault="00745D98"/>
    <w:sectPr w:rsidR="00745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C4"/>
    <w:rsid w:val="00745D98"/>
    <w:rsid w:val="00CB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8BEAF-D645-4DAC-A3AE-FD9466F2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CC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CC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James (Volunteer)</dc:creator>
  <cp:keywords/>
  <dc:description/>
  <cp:lastModifiedBy>Ackerman, James (Volunteer)</cp:lastModifiedBy>
  <cp:revision>1</cp:revision>
  <dcterms:created xsi:type="dcterms:W3CDTF">2023-07-25T22:51:00Z</dcterms:created>
  <dcterms:modified xsi:type="dcterms:W3CDTF">2023-07-25T22:52:00Z</dcterms:modified>
</cp:coreProperties>
</file>